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F94" w:rsidRDefault="00711C39"/>
    <w:p w:rsidR="00FB1AEA" w:rsidRDefault="00FB1AEA">
      <w:proofErr w:type="gramStart"/>
      <w:r>
        <w:t xml:space="preserve">Table </w:t>
      </w:r>
      <w:r w:rsidR="001A58FA">
        <w:rPr>
          <w:rFonts w:hint="eastAsia"/>
        </w:rPr>
        <w:t>s</w:t>
      </w:r>
      <w:r>
        <w:t>1</w:t>
      </w:r>
      <w:r>
        <w:rPr>
          <w:rFonts w:hint="eastAsia"/>
        </w:rPr>
        <w:t>.</w:t>
      </w:r>
      <w:proofErr w:type="gramEnd"/>
      <w:r>
        <w:t xml:space="preserve"> Criteria for conversion of symptom frequencies recorded in NHANES to </w:t>
      </w:r>
      <w:bookmarkStart w:id="0" w:name="OLE_LINK1"/>
      <w:r>
        <w:t>OABSS scores</w:t>
      </w:r>
    </w:p>
    <w:bookmarkEnd w:id="0"/>
    <w:p w:rsidR="00FB1AEA" w:rsidRDefault="00FB1AEA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B1AEA" w:rsidTr="001A58FA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FB1AEA" w:rsidRDefault="00FB1AEA">
            <w:r>
              <w:t xml:space="preserve">Urge urinary incontinence frequency </w:t>
            </w:r>
          </w:p>
          <w:p w:rsidR="00FB1AEA" w:rsidRDefault="00FB1AEA">
            <w:r>
              <w:t>(from NHANES)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FB1AEA" w:rsidRDefault="00FB1AEA">
            <w:r>
              <w:t xml:space="preserve">Urge urinary incontinence score </w:t>
            </w:r>
          </w:p>
          <w:p w:rsidR="00FB1AEA" w:rsidRDefault="00FB1AEA">
            <w:r>
              <w:t>(according to OABSS)</w:t>
            </w:r>
          </w:p>
        </w:tc>
      </w:tr>
      <w:tr w:rsidR="00FB1AEA" w:rsidTr="001A58FA"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B1AEA" w:rsidRDefault="00FB1AEA">
            <w:r>
              <w:t>Never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0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t>Less than once a month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1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t>A few times a month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1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t>A few times a week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2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AEA" w:rsidRDefault="00FB1AEA">
            <w:r>
              <w:t>Every day and/or night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AEA" w:rsidRDefault="00FB1AEA">
            <w:r>
              <w:rPr>
                <w:rFonts w:hint="eastAsia"/>
              </w:rPr>
              <w:t>3</w:t>
            </w:r>
          </w:p>
        </w:tc>
      </w:tr>
      <w:tr w:rsidR="00FB1AEA" w:rsidTr="001A58FA"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FB1AEA" w:rsidRDefault="00FB1AEA">
            <w:proofErr w:type="spellStart"/>
            <w:r>
              <w:t>Nocturia</w:t>
            </w:r>
            <w:proofErr w:type="spellEnd"/>
            <w:r>
              <w:t xml:space="preserve"> frequency(from NHANES)</w:t>
            </w:r>
          </w:p>
        </w:tc>
        <w:tc>
          <w:tcPr>
            <w:tcW w:w="4261" w:type="dxa"/>
            <w:tcBorders>
              <w:left w:val="nil"/>
              <w:bottom w:val="single" w:sz="4" w:space="0" w:color="auto"/>
              <w:right w:val="nil"/>
            </w:tcBorders>
          </w:tcPr>
          <w:p w:rsidR="00FB1AEA" w:rsidRDefault="00FB1AEA">
            <w:proofErr w:type="spellStart"/>
            <w:r>
              <w:t>Nocturia</w:t>
            </w:r>
            <w:proofErr w:type="spellEnd"/>
            <w:r>
              <w:t xml:space="preserve"> score (according to OABSS)</w:t>
            </w:r>
          </w:p>
        </w:tc>
      </w:tr>
      <w:tr w:rsidR="00FB1AEA" w:rsidTr="001A58FA"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0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0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1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2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3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3</w:t>
            </w:r>
          </w:p>
        </w:tc>
      </w:tr>
      <w:tr w:rsidR="00FB1AEA" w:rsidTr="001A58FA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FB1AEA" w:rsidRDefault="00FB1AEA">
            <w:r>
              <w:t>5 or more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FB1AEA" w:rsidRDefault="00FB1AEA">
            <w:r>
              <w:rPr>
                <w:rFonts w:hint="eastAsia"/>
              </w:rPr>
              <w:t>3</w:t>
            </w:r>
          </w:p>
        </w:tc>
      </w:tr>
    </w:tbl>
    <w:p w:rsidR="00FB1AEA" w:rsidRDefault="00FB1AEA">
      <w:r>
        <w:t>NHANES = National Health and Nutrition Examination Survey; OABSS = Overactive Bladder Symptom Score</w:t>
      </w:r>
      <w:bookmarkStart w:id="1" w:name="_GoBack"/>
      <w:bookmarkEnd w:id="1"/>
    </w:p>
    <w:sectPr w:rsidR="00FB1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C39" w:rsidRDefault="00711C39" w:rsidP="00FB1AEA">
      <w:r>
        <w:separator/>
      </w:r>
    </w:p>
  </w:endnote>
  <w:endnote w:type="continuationSeparator" w:id="0">
    <w:p w:rsidR="00711C39" w:rsidRDefault="00711C39" w:rsidP="00FB1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C39" w:rsidRDefault="00711C39" w:rsidP="00FB1AEA">
      <w:r>
        <w:separator/>
      </w:r>
    </w:p>
  </w:footnote>
  <w:footnote w:type="continuationSeparator" w:id="0">
    <w:p w:rsidR="00711C39" w:rsidRDefault="00711C39" w:rsidP="00FB1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329"/>
    <w:rsid w:val="00082329"/>
    <w:rsid w:val="001A58FA"/>
    <w:rsid w:val="00711C39"/>
    <w:rsid w:val="00864879"/>
    <w:rsid w:val="008E7550"/>
    <w:rsid w:val="00A60A90"/>
    <w:rsid w:val="00D76BBE"/>
    <w:rsid w:val="00FB1AEA"/>
    <w:rsid w:val="00FF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A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AEA"/>
    <w:rPr>
      <w:sz w:val="18"/>
      <w:szCs w:val="18"/>
    </w:rPr>
  </w:style>
  <w:style w:type="table" w:styleId="a5">
    <w:name w:val="Table Grid"/>
    <w:basedOn w:val="a1"/>
    <w:uiPriority w:val="59"/>
    <w:rsid w:val="00FB1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A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AEA"/>
    <w:rPr>
      <w:sz w:val="18"/>
      <w:szCs w:val="18"/>
    </w:rPr>
  </w:style>
  <w:style w:type="table" w:styleId="a5">
    <w:name w:val="Table Grid"/>
    <w:basedOn w:val="a1"/>
    <w:uiPriority w:val="59"/>
    <w:rsid w:val="00FB1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4</cp:revision>
  <dcterms:created xsi:type="dcterms:W3CDTF">2024-04-07T00:34:00Z</dcterms:created>
  <dcterms:modified xsi:type="dcterms:W3CDTF">2024-04-14T02:13:00Z</dcterms:modified>
</cp:coreProperties>
</file>